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2C27" w:rsidRPr="006F1141" w:rsidRDefault="00862C27" w:rsidP="00862C27">
      <w:pPr>
        <w:jc w:val="center"/>
        <w:rPr>
          <w:rFonts w:ascii="Times New Roman" w:hAnsi="Times New Roman"/>
          <w:b/>
        </w:rPr>
      </w:pPr>
      <w:r w:rsidRPr="006F1141">
        <w:rPr>
          <w:rFonts w:ascii="Times New Roman" w:hAnsi="Times New Roman"/>
          <w:b/>
        </w:rPr>
        <w:t>Supplementary Table 1: List of the sequenced plastomes used for the phylogenomic analysis</w:t>
      </w:r>
    </w:p>
    <w:tbl>
      <w:tblPr>
        <w:tblW w:w="6487" w:type="dxa"/>
        <w:jc w:val="center"/>
        <w:tblLook w:val="04A0" w:firstRow="1" w:lastRow="0" w:firstColumn="1" w:lastColumn="0" w:noHBand="0" w:noVBand="1"/>
      </w:tblPr>
      <w:tblGrid>
        <w:gridCol w:w="3640"/>
        <w:gridCol w:w="2847"/>
      </w:tblGrid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#Organism/Name</w:t>
            </w:r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RefSeq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Ageratina adenophora</w:t>
            </w:r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15621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Ambrosia artemisiifolia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5875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Anaphalis sinica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4648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Archibaccharis asperifolia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4848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Artemisia annua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4683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Aster altaicus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4996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Aztecaster matudae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4898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Baccharis genistelloides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4852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Blakiella bartsiifolia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4866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Carthamus tinctorius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0783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Centaurea diffusa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24286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Chrysanthemum indicum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20320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Conyza bonariensis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5884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Cynara baetica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28005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Diplostephium alveolatum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4847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Echinacea purpurea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4327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Eclipta prostrata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0773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Exostigma notobellidiastrum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4864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Floscaldasia hypsophila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4888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Galinsoga quadriradiata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1853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Guizotia abyssinica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10601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Helianthus annuus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07977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Heterothalamus alienus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4855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Hinterhubera ericoides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4884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Jacobaea vulgaris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15543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Lactuca sativa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07578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Laennecia sophiifolia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4877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Lagenophora cuchumatanica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4819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Leontopodium leiolepis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27835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Llerasia caucana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4821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Mikania micrantha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1833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Oritrophium peruvianum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4849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Parastrephia quadrangularis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4890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Parthenium argentatum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13553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Pericallis hybrida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1898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Saussurea involucrata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29465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Silybum marianum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28027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Soliva sessilis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4851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Taraxacum officinale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0772.1</w:t>
            </w:r>
          </w:p>
        </w:tc>
      </w:tr>
      <w:tr w:rsidR="00862C27" w:rsidRPr="00006ECA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006ECA">
              <w:rPr>
                <w:rFonts w:ascii="Times New Roman" w:eastAsia="Times New Roman" w:hAnsi="Times New Roman"/>
                <w:i/>
                <w:lang w:val="fi-FI"/>
              </w:rPr>
              <w:t>Westoniella kohkemperi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27" w:rsidRPr="00006ECA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006ECA">
              <w:rPr>
                <w:rFonts w:ascii="Times New Roman" w:eastAsia="Times New Roman" w:hAnsi="Times New Roman"/>
                <w:lang w:val="fi-FI"/>
              </w:rPr>
              <w:t>NC_034889.1</w:t>
            </w:r>
          </w:p>
        </w:tc>
      </w:tr>
      <w:tr w:rsidR="00862C27" w:rsidRPr="00431152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2C27" w:rsidRPr="006F777D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6F777D">
              <w:rPr>
                <w:rFonts w:eastAsia="Times New Roman"/>
                <w:i/>
                <w:lang w:val="fi-FI"/>
              </w:rPr>
              <w:lastRenderedPageBreak/>
              <w:t>Foeniculum vulgare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2C27" w:rsidRPr="00431152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431152">
              <w:rPr>
                <w:rFonts w:ascii="Times New Roman" w:eastAsia="Times New Roman" w:hAnsi="Times New Roman"/>
                <w:lang w:val="fi-FI"/>
              </w:rPr>
              <w:t>NC_029469.1</w:t>
            </w:r>
          </w:p>
        </w:tc>
      </w:tr>
      <w:tr w:rsidR="00862C27" w:rsidRPr="00431152" w:rsidTr="00293AF5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C27" w:rsidRPr="006F777D" w:rsidRDefault="00862C27" w:rsidP="00293AF5">
            <w:pPr>
              <w:rPr>
                <w:rFonts w:ascii="Times New Roman" w:eastAsia="Times New Roman" w:hAnsi="Times New Roman"/>
                <w:i/>
                <w:lang w:val="fi-FI"/>
              </w:rPr>
            </w:pPr>
            <w:r w:rsidRPr="006F777D">
              <w:rPr>
                <w:rFonts w:eastAsia="Times New Roman"/>
                <w:i/>
                <w:lang w:val="fi-FI"/>
              </w:rPr>
              <w:t>Carum carvi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2C27" w:rsidRPr="00431152" w:rsidRDefault="00862C27" w:rsidP="00293AF5">
            <w:pPr>
              <w:rPr>
                <w:rFonts w:ascii="Times New Roman" w:eastAsia="Times New Roman" w:hAnsi="Times New Roman"/>
                <w:lang w:val="fi-FI"/>
              </w:rPr>
            </w:pPr>
            <w:r w:rsidRPr="00431152">
              <w:rPr>
                <w:rFonts w:ascii="Times New Roman" w:eastAsia="Times New Roman" w:hAnsi="Times New Roman"/>
                <w:lang w:val="fi-FI"/>
              </w:rPr>
              <w:t>NC_029889.1</w:t>
            </w:r>
          </w:p>
        </w:tc>
      </w:tr>
    </w:tbl>
    <w:p w:rsidR="00AB1F60" w:rsidRDefault="00AB1F60">
      <w:bookmarkStart w:id="0" w:name="_GoBack"/>
      <w:bookmarkEnd w:id="0"/>
    </w:p>
    <w:sectPr w:rsidR="00AB1F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C27"/>
    <w:rsid w:val="00862C27"/>
    <w:rsid w:val="00AB1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CFF374-25E1-4DCD-A73E-AB9F7FC0A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62C27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oczai</dc:creator>
  <cp:keywords/>
  <dc:description/>
  <cp:lastModifiedBy>Peter Poczai</cp:lastModifiedBy>
  <cp:revision>1</cp:revision>
  <dcterms:created xsi:type="dcterms:W3CDTF">2018-06-02T12:45:00Z</dcterms:created>
  <dcterms:modified xsi:type="dcterms:W3CDTF">2018-06-02T12:45:00Z</dcterms:modified>
</cp:coreProperties>
</file>